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278"/>
        <w:gridCol w:w="8370"/>
      </w:tblGrid>
      <w:tr w:rsidR="005A241E" w:rsidRPr="0022762E" w:rsidTr="00BF6BA2">
        <w:tc>
          <w:tcPr>
            <w:tcW w:w="1278" w:type="dxa"/>
          </w:tcPr>
          <w:p w:rsidR="005A241E" w:rsidRPr="0022762E" w:rsidRDefault="005A241E" w:rsidP="00BF6B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bookmarkEnd w:id="0"/>
            <w:r w:rsidRPr="0022762E">
              <w:rPr>
                <w:rFonts w:ascii="Times New Roman" w:hAnsi="Times New Roman" w:cs="Times New Roman"/>
                <w:szCs w:val="24"/>
              </w:rPr>
              <w:t>GC%</w:t>
            </w:r>
          </w:p>
        </w:tc>
        <w:tc>
          <w:tcPr>
            <w:tcW w:w="8370" w:type="dxa"/>
          </w:tcPr>
          <w:p w:rsidR="005A241E" w:rsidRPr="0022762E" w:rsidRDefault="005A241E" w:rsidP="00BF6B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DNA sequence (5</w:t>
            </w:r>
            <w:r w:rsidRPr="0022762E">
              <w:rPr>
                <w:rFonts w:ascii="Times New Roman" w:hAnsi="Times New Roman" w:cs="Times New Roman"/>
                <w:szCs w:val="24"/>
              </w:rPr>
              <w:sym w:font="Symbol" w:char="F0A2"/>
            </w:r>
            <w:r w:rsidRPr="0022762E">
              <w:rPr>
                <w:rFonts w:ascii="Times New Roman" w:hAnsi="Times New Roman" w:cs="Times New Roman"/>
                <w:szCs w:val="24"/>
              </w:rPr>
              <w:sym w:font="Symbol" w:char="F0AE"/>
            </w:r>
            <w:r w:rsidRPr="0022762E">
              <w:rPr>
                <w:rFonts w:ascii="Times New Roman" w:hAnsi="Times New Roman" w:cs="Times New Roman"/>
                <w:szCs w:val="24"/>
              </w:rPr>
              <w:t>3</w:t>
            </w:r>
            <w:r w:rsidRPr="0022762E">
              <w:rPr>
                <w:rFonts w:ascii="Times New Roman" w:hAnsi="Times New Roman" w:cs="Times New Roman"/>
                <w:szCs w:val="24"/>
              </w:rPr>
              <w:sym w:font="Symbol" w:char="F0A2"/>
            </w:r>
            <w:r w:rsidRPr="0022762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A241E" w:rsidRPr="0022762E" w:rsidTr="00BF6BA2">
        <w:tc>
          <w:tcPr>
            <w:tcW w:w="1278" w:type="dxa"/>
          </w:tcPr>
          <w:p w:rsidR="005A241E" w:rsidRPr="0022762E" w:rsidRDefault="005A241E" w:rsidP="00BF6BA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A241E" w:rsidRPr="0022762E" w:rsidRDefault="005A241E" w:rsidP="00BF6B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8370" w:type="dxa"/>
          </w:tcPr>
          <w:p w:rsidR="005A241E" w:rsidRPr="0022762E" w:rsidRDefault="005A241E" w:rsidP="00BF6BA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TAGTTAATTAAATAGTAAATCTTTAAATGAATAGATACAACCTTGGCACTCAAATTTTGGAATATTACAGACTAAATTTATAATTATATTACTTGTTTTCGAAAAGATCGCAAATGTCAAATTATCAAATTGTTCAACTTACTTGG</w:t>
            </w:r>
          </w:p>
        </w:tc>
      </w:tr>
      <w:tr w:rsidR="005A241E" w:rsidRPr="0022762E" w:rsidTr="00BF6BA2">
        <w:tc>
          <w:tcPr>
            <w:tcW w:w="1278" w:type="dxa"/>
          </w:tcPr>
          <w:p w:rsidR="005A241E" w:rsidRPr="0022762E" w:rsidRDefault="005A241E" w:rsidP="00BF6BA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A241E" w:rsidRPr="0022762E" w:rsidRDefault="005A241E" w:rsidP="00BF6B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8370" w:type="dxa"/>
          </w:tcPr>
          <w:p w:rsidR="005A241E" w:rsidRPr="0022762E" w:rsidRDefault="005A241E" w:rsidP="00BF6BA2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GAGTTAATTGAATAGGCAATCTCTAAATGAATCGATACAACCTTGGCACTCAAAGCTTGGACTAGCACAGACTAAATTTATGATTCTGGTCCCTGTTTTCGAAGAGATCGCACATGCCAAATTATCAAATTGGTCACCTTACTTGG</w:t>
            </w:r>
          </w:p>
        </w:tc>
      </w:tr>
      <w:tr w:rsidR="005A241E" w:rsidRPr="0022762E" w:rsidTr="00BF6BA2">
        <w:tc>
          <w:tcPr>
            <w:tcW w:w="1278" w:type="dxa"/>
          </w:tcPr>
          <w:p w:rsidR="005A241E" w:rsidRPr="0022762E" w:rsidRDefault="005A241E" w:rsidP="00BF6BA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A241E" w:rsidRPr="0022762E" w:rsidRDefault="005A241E" w:rsidP="00BF6B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8370" w:type="dxa"/>
          </w:tcPr>
          <w:p w:rsidR="005A241E" w:rsidRPr="0022762E" w:rsidRDefault="005A241E" w:rsidP="00BF6BA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GAGTGAATTGAGTAGGCAGCCTCTAAACGCATCGACACAGCCGTGGCACTCAAAGCTTGGACTAGCGCAGCCTGAACGTACGATTCTGGTCCCCGTTTTCGAAGCGATCGCGCGTGCCAAGTCATCACATTGGTCACCTTACTTGG</w:t>
            </w:r>
          </w:p>
        </w:tc>
      </w:tr>
    </w:tbl>
    <w:p w:rsidR="0014221B" w:rsidRDefault="0014221B"/>
    <w:sectPr w:rsidR="00142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41E"/>
    <w:rsid w:val="000A6BBD"/>
    <w:rsid w:val="0014221B"/>
    <w:rsid w:val="005A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41E"/>
    <w:pPr>
      <w:spacing w:line="360" w:lineRule="auto"/>
    </w:pPr>
    <w:rPr>
      <w:rFonts w:ascii="Cambria Math" w:eastAsiaTheme="minorEastAsia" w:hAnsi="Cambria Math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241E"/>
    <w:pPr>
      <w:spacing w:after="240"/>
      <w:ind w:firstLine="360"/>
    </w:pPr>
    <w:rPr>
      <w:rFonts w:ascii="Times New Roman" w:hAnsi="Times New Roman"/>
      <w:bCs/>
      <w:szCs w:val="18"/>
      <w:lang w:eastAsia="en-US"/>
    </w:rPr>
  </w:style>
  <w:style w:type="table" w:styleId="TableGrid">
    <w:name w:val="Table Grid"/>
    <w:basedOn w:val="TableNormal"/>
    <w:uiPriority w:val="59"/>
    <w:rsid w:val="005A2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41E"/>
    <w:pPr>
      <w:spacing w:line="360" w:lineRule="auto"/>
    </w:pPr>
    <w:rPr>
      <w:rFonts w:ascii="Cambria Math" w:eastAsiaTheme="minorEastAsia" w:hAnsi="Cambria Math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241E"/>
    <w:pPr>
      <w:spacing w:after="240"/>
      <w:ind w:firstLine="360"/>
    </w:pPr>
    <w:rPr>
      <w:rFonts w:ascii="Times New Roman" w:hAnsi="Times New Roman"/>
      <w:bCs/>
      <w:szCs w:val="18"/>
      <w:lang w:eastAsia="en-US"/>
    </w:rPr>
  </w:style>
  <w:style w:type="table" w:styleId="TableGrid">
    <w:name w:val="Table Grid"/>
    <w:basedOn w:val="TableNormal"/>
    <w:uiPriority w:val="59"/>
    <w:rsid w:val="005A2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>Hewlett-Packard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kh RY</dc:creator>
  <cp:lastModifiedBy>Parikh RY</cp:lastModifiedBy>
  <cp:revision>2</cp:revision>
  <dcterms:created xsi:type="dcterms:W3CDTF">2012-10-16T02:38:00Z</dcterms:created>
  <dcterms:modified xsi:type="dcterms:W3CDTF">2012-10-16T02:45:00Z</dcterms:modified>
</cp:coreProperties>
</file>